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21C51" w14:textId="01EDE070" w:rsidR="00F15725" w:rsidRPr="00F15725" w:rsidRDefault="000F5C3B" w:rsidP="00F1572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Multimedia Appendix </w:t>
      </w:r>
      <w:r w:rsidR="0040129A" w:rsidRPr="0040129A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1.</w:t>
      </w:r>
      <w:r w:rsidR="004012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F15725" w:rsidRPr="00F157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nterview question template for clients and </w:t>
      </w:r>
      <w:r w:rsidR="00113FCF" w:rsidRPr="00F157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ccredited exercise physiologists </w:t>
      </w:r>
      <w:r w:rsidR="00F15725" w:rsidRPr="00F157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AEP)</w:t>
      </w:r>
      <w:r w:rsidR="004012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256"/>
        <w:gridCol w:w="8372"/>
      </w:tblGrid>
      <w:tr w:rsidR="00751B9C" w14:paraId="22B11F85" w14:textId="77777777" w:rsidTr="00751B9C">
        <w:trPr>
          <w:trHeight w:val="285"/>
        </w:trPr>
        <w:tc>
          <w:tcPr>
            <w:tcW w:w="0" w:type="auto"/>
            <w:shd w:val="clear" w:color="auto" w:fill="F2F2F2" w:themeFill="background1" w:themeFillShade="F2"/>
          </w:tcPr>
          <w:p w14:paraId="681D4028" w14:textId="73AC7B43" w:rsidR="00751B9C" w:rsidRDefault="00751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9A40B4" w14:textId="149EAD36" w:rsidR="00751B9C" w:rsidRDefault="00751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 question</w:t>
            </w:r>
          </w:p>
        </w:tc>
      </w:tr>
      <w:tr w:rsidR="00751B9C" w14:paraId="7263F462" w14:textId="77777777" w:rsidTr="00751B9C">
        <w:trPr>
          <w:trHeight w:val="285"/>
        </w:trPr>
        <w:tc>
          <w:tcPr>
            <w:tcW w:w="0" w:type="auto"/>
            <w:vMerge w:val="restart"/>
            <w:shd w:val="clear" w:color="auto" w:fill="auto"/>
          </w:tcPr>
          <w:p w14:paraId="2800A7CC" w14:textId="02D87DF4" w:rsidR="00751B9C" w:rsidRDefault="00751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ent</w:t>
            </w:r>
          </w:p>
        </w:tc>
        <w:tc>
          <w:tcPr>
            <w:tcW w:w="0" w:type="auto"/>
            <w:shd w:val="clear" w:color="auto" w:fill="auto"/>
          </w:tcPr>
          <w:p w14:paraId="203D7FFE" w14:textId="2B41B2BA" w:rsidR="00751B9C" w:rsidRPr="00751B9C" w:rsidRDefault="00751B9C" w:rsidP="00751B9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have you found the benefits of attending the face-to-face program to be?</w:t>
            </w:r>
          </w:p>
        </w:tc>
      </w:tr>
      <w:tr w:rsidR="00751B9C" w14:paraId="36EFC1BA" w14:textId="77777777" w:rsidTr="00751B9C">
        <w:trPr>
          <w:trHeight w:val="285"/>
        </w:trPr>
        <w:tc>
          <w:tcPr>
            <w:tcW w:w="0" w:type="auto"/>
            <w:vMerge/>
            <w:shd w:val="clear" w:color="auto" w:fill="auto"/>
          </w:tcPr>
          <w:p w14:paraId="613E69F7" w14:textId="028A5B62" w:rsidR="00751B9C" w:rsidRDefault="00751B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FA34DE2" w14:textId="7DA8F831" w:rsidR="00751B9C" w:rsidRPr="00751B9C" w:rsidRDefault="00751B9C" w:rsidP="00751B9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have you found the negatives of attending the face-to-face program to be?</w:t>
            </w:r>
          </w:p>
        </w:tc>
      </w:tr>
      <w:tr w:rsidR="00751B9C" w14:paraId="2416EE7A" w14:textId="77777777" w:rsidTr="00751B9C">
        <w:trPr>
          <w:trHeight w:val="285"/>
        </w:trPr>
        <w:tc>
          <w:tcPr>
            <w:tcW w:w="0" w:type="auto"/>
            <w:vMerge/>
            <w:shd w:val="clear" w:color="auto" w:fill="auto"/>
          </w:tcPr>
          <w:p w14:paraId="353E5A03" w14:textId="10E06F56" w:rsidR="00751B9C" w:rsidRDefault="00751B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6E7C255" w14:textId="3C77CFFA" w:rsidR="00751B9C" w:rsidRPr="00751B9C" w:rsidRDefault="00751B9C" w:rsidP="00751B9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have you found the benefits of attending the telehealth program to be?</w:t>
            </w:r>
          </w:p>
        </w:tc>
      </w:tr>
      <w:tr w:rsidR="00751B9C" w14:paraId="68DD7D4F" w14:textId="77777777" w:rsidTr="00751B9C">
        <w:trPr>
          <w:trHeight w:val="285"/>
        </w:trPr>
        <w:tc>
          <w:tcPr>
            <w:tcW w:w="0" w:type="auto"/>
            <w:vMerge/>
            <w:shd w:val="clear" w:color="auto" w:fill="auto"/>
          </w:tcPr>
          <w:p w14:paraId="192CADE1" w14:textId="0D1BF3AE" w:rsidR="00751B9C" w:rsidRDefault="00751B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EC78F9F" w14:textId="183CCDF6" w:rsidR="00751B9C" w:rsidRPr="00751B9C" w:rsidRDefault="00751B9C" w:rsidP="00751B9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have you found the negatives of attending the telehealth program to be?</w:t>
            </w:r>
          </w:p>
        </w:tc>
      </w:tr>
      <w:tr w:rsidR="00751B9C" w14:paraId="3CC28549" w14:textId="77777777" w:rsidTr="00751B9C">
        <w:trPr>
          <w:trHeight w:val="285"/>
        </w:trPr>
        <w:tc>
          <w:tcPr>
            <w:tcW w:w="0" w:type="auto"/>
            <w:vMerge/>
            <w:shd w:val="clear" w:color="auto" w:fill="auto"/>
          </w:tcPr>
          <w:p w14:paraId="5E922E4E" w14:textId="04601354" w:rsidR="00751B9C" w:rsidRDefault="00751B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41D2288" w14:textId="2C13E236" w:rsidR="00751B9C" w:rsidRPr="00751B9C" w:rsidRDefault="00751B9C" w:rsidP="00751B9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51B9C">
              <w:rPr>
                <w:rFonts w:ascii="Times New Roman" w:hAnsi="Times New Roman" w:cs="Times New Roman"/>
                <w:sz w:val="24"/>
                <w:szCs w:val="24"/>
              </w:rPr>
              <w:t>Do you prefer either telehealth or face-to-face prescribed programs for your ongoing exercise physiology consultations, and why?</w:t>
            </w:r>
          </w:p>
        </w:tc>
      </w:tr>
      <w:tr w:rsidR="00751B9C" w14:paraId="073623A2" w14:textId="77777777" w:rsidTr="00751B9C">
        <w:trPr>
          <w:trHeight w:val="285"/>
        </w:trPr>
        <w:tc>
          <w:tcPr>
            <w:tcW w:w="0" w:type="auto"/>
            <w:vMerge w:val="restart"/>
            <w:shd w:val="clear" w:color="auto" w:fill="auto"/>
          </w:tcPr>
          <w:p w14:paraId="448F3D83" w14:textId="2DE7EFA5" w:rsidR="00751B9C" w:rsidRDefault="00751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P</w:t>
            </w:r>
          </w:p>
        </w:tc>
        <w:tc>
          <w:tcPr>
            <w:tcW w:w="0" w:type="auto"/>
            <w:shd w:val="clear" w:color="auto" w:fill="auto"/>
          </w:tcPr>
          <w:p w14:paraId="0D801F1C" w14:textId="53D59E3B" w:rsidR="00751B9C" w:rsidRPr="00751B9C" w:rsidRDefault="00751B9C" w:rsidP="00751B9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51B9C">
              <w:rPr>
                <w:rFonts w:ascii="Times New Roman" w:hAnsi="Times New Roman" w:cs="Times New Roman"/>
                <w:sz w:val="24"/>
                <w:szCs w:val="24"/>
              </w:rPr>
              <w:t>What have you found the benefits of delivering a face-to-face program to be?</w:t>
            </w:r>
          </w:p>
        </w:tc>
      </w:tr>
      <w:tr w:rsidR="00751B9C" w14:paraId="30C94E89" w14:textId="77777777" w:rsidTr="00751B9C">
        <w:trPr>
          <w:trHeight w:val="285"/>
        </w:trPr>
        <w:tc>
          <w:tcPr>
            <w:tcW w:w="0" w:type="auto"/>
            <w:vMerge/>
            <w:shd w:val="clear" w:color="auto" w:fill="auto"/>
          </w:tcPr>
          <w:p w14:paraId="04CC405F" w14:textId="4A1BEC9C" w:rsidR="00751B9C" w:rsidRDefault="00751B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301A2A4" w14:textId="66E75EBC" w:rsidR="00751B9C" w:rsidRPr="00751B9C" w:rsidRDefault="00751B9C" w:rsidP="00751B9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51B9C">
              <w:rPr>
                <w:rFonts w:ascii="Times New Roman" w:hAnsi="Times New Roman" w:cs="Times New Roman"/>
                <w:sz w:val="24"/>
                <w:szCs w:val="24"/>
              </w:rPr>
              <w:t>What have you found the negatives of delivering the face-to-face program to be?</w:t>
            </w:r>
          </w:p>
        </w:tc>
      </w:tr>
      <w:tr w:rsidR="00751B9C" w14:paraId="596AD9E6" w14:textId="77777777" w:rsidTr="00751B9C">
        <w:trPr>
          <w:trHeight w:val="285"/>
        </w:trPr>
        <w:tc>
          <w:tcPr>
            <w:tcW w:w="0" w:type="auto"/>
            <w:vMerge/>
            <w:shd w:val="clear" w:color="auto" w:fill="auto"/>
          </w:tcPr>
          <w:p w14:paraId="13997C67" w14:textId="2C50FD1B" w:rsidR="00751B9C" w:rsidRDefault="00751B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2462E4C" w14:textId="3C7706D7" w:rsidR="00751B9C" w:rsidRPr="00751B9C" w:rsidRDefault="00751B9C" w:rsidP="00751B9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51B9C">
              <w:rPr>
                <w:rFonts w:ascii="Times New Roman" w:hAnsi="Times New Roman" w:cs="Times New Roman"/>
                <w:sz w:val="24"/>
                <w:szCs w:val="24"/>
              </w:rPr>
              <w:t>What have you found the benefits of delivering the telehealth program to be?</w:t>
            </w:r>
          </w:p>
        </w:tc>
      </w:tr>
      <w:tr w:rsidR="00751B9C" w14:paraId="4DE82362" w14:textId="77777777" w:rsidTr="00751B9C">
        <w:trPr>
          <w:trHeight w:val="285"/>
        </w:trPr>
        <w:tc>
          <w:tcPr>
            <w:tcW w:w="0" w:type="auto"/>
            <w:vMerge/>
            <w:shd w:val="clear" w:color="auto" w:fill="auto"/>
          </w:tcPr>
          <w:p w14:paraId="4E0A7813" w14:textId="3A0AC5E2" w:rsidR="00751B9C" w:rsidRDefault="00751B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2AD5024" w14:textId="7CD8DFDC" w:rsidR="00751B9C" w:rsidRPr="00751B9C" w:rsidRDefault="00751B9C" w:rsidP="00751B9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51B9C">
              <w:rPr>
                <w:rFonts w:ascii="Times New Roman" w:hAnsi="Times New Roman" w:cs="Times New Roman"/>
                <w:sz w:val="24"/>
                <w:szCs w:val="24"/>
              </w:rPr>
              <w:t>What have you found the negatives of delivering the telehealth program to be?</w:t>
            </w:r>
          </w:p>
        </w:tc>
      </w:tr>
      <w:tr w:rsidR="00751B9C" w14:paraId="0A89EE40" w14:textId="77777777" w:rsidTr="00751B9C">
        <w:trPr>
          <w:trHeight w:val="285"/>
        </w:trPr>
        <w:tc>
          <w:tcPr>
            <w:tcW w:w="0" w:type="auto"/>
            <w:vMerge/>
            <w:shd w:val="clear" w:color="auto" w:fill="auto"/>
          </w:tcPr>
          <w:p w14:paraId="704FD0AD" w14:textId="4A56371B" w:rsidR="00751B9C" w:rsidRDefault="00751B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1057C9A" w14:textId="14DBE582" w:rsidR="00751B9C" w:rsidRPr="00751B9C" w:rsidRDefault="00751B9C" w:rsidP="00751B9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51B9C">
              <w:rPr>
                <w:rFonts w:ascii="Times New Roman" w:hAnsi="Times New Roman" w:cs="Times New Roman"/>
                <w:sz w:val="24"/>
                <w:szCs w:val="24"/>
              </w:rPr>
              <w:t>Do you prefer either telehealth or face-to-face delivered programs for your ongoing exercise physiology consultations, and why?</w:t>
            </w:r>
          </w:p>
        </w:tc>
      </w:tr>
    </w:tbl>
    <w:p w14:paraId="5F75AC19" w14:textId="77777777" w:rsidR="00000000" w:rsidRPr="00751B9C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DB077E" w:rsidRPr="00751B9C" w:rsidSect="00522DF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B067C" w14:textId="77777777" w:rsidR="00EE635F" w:rsidRDefault="00EE635F" w:rsidP="00935AEF">
      <w:pPr>
        <w:spacing w:after="0" w:line="240" w:lineRule="auto"/>
      </w:pPr>
      <w:r>
        <w:separator/>
      </w:r>
    </w:p>
  </w:endnote>
  <w:endnote w:type="continuationSeparator" w:id="0">
    <w:p w14:paraId="2591CACA" w14:textId="77777777" w:rsidR="00EE635F" w:rsidRDefault="00EE635F" w:rsidP="00935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03BDE" w14:textId="77777777" w:rsidR="00EE635F" w:rsidRDefault="00EE635F" w:rsidP="00935AEF">
      <w:pPr>
        <w:spacing w:after="0" w:line="240" w:lineRule="auto"/>
      </w:pPr>
      <w:r>
        <w:separator/>
      </w:r>
    </w:p>
  </w:footnote>
  <w:footnote w:type="continuationSeparator" w:id="0">
    <w:p w14:paraId="42635813" w14:textId="77777777" w:rsidR="00EE635F" w:rsidRDefault="00EE635F" w:rsidP="00935A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50BEA"/>
    <w:multiLevelType w:val="hybridMultilevel"/>
    <w:tmpl w:val="ADD2FB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063A9"/>
    <w:multiLevelType w:val="hybridMultilevel"/>
    <w:tmpl w:val="22F20D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0057150">
    <w:abstractNumId w:val="1"/>
  </w:num>
  <w:num w:numId="2" w16cid:durableId="975336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B9C"/>
    <w:rsid w:val="000F5C3B"/>
    <w:rsid w:val="00113FCF"/>
    <w:rsid w:val="001C7182"/>
    <w:rsid w:val="003648CE"/>
    <w:rsid w:val="0040129A"/>
    <w:rsid w:val="00522DF4"/>
    <w:rsid w:val="00636980"/>
    <w:rsid w:val="00751B9C"/>
    <w:rsid w:val="007726B9"/>
    <w:rsid w:val="007E4846"/>
    <w:rsid w:val="00935AEF"/>
    <w:rsid w:val="00C3234A"/>
    <w:rsid w:val="00D15E1B"/>
    <w:rsid w:val="00D3443B"/>
    <w:rsid w:val="00E55007"/>
    <w:rsid w:val="00EE635F"/>
    <w:rsid w:val="00EF2F5C"/>
    <w:rsid w:val="00F1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6F0E1"/>
  <w15:docId w15:val="{D84CF3FC-3AFF-1544-8BA3-3CFCFEC5B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751B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51B9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157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443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44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001A6-FCA4-407B-A547-7B795A60C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Brown</dc:creator>
  <cp:keywords/>
  <dc:description/>
  <cp:lastModifiedBy>JMIR Copyeditor</cp:lastModifiedBy>
  <cp:revision>2</cp:revision>
  <dcterms:created xsi:type="dcterms:W3CDTF">2023-12-05T19:25:00Z</dcterms:created>
  <dcterms:modified xsi:type="dcterms:W3CDTF">2023-12-05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2-06T22:32:5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8f6e887-d6bd-4634-a701-a18ff5c02700</vt:lpwstr>
  </property>
  <property fmtid="{D5CDD505-2E9C-101B-9397-08002B2CF9AE}" pid="8" name="MSIP_Label_0f488380-630a-4f55-a077-a19445e3f360_ContentBits">
    <vt:lpwstr>0</vt:lpwstr>
  </property>
</Properties>
</file>